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D58" w:rsidRPr="00F44D58" w:rsidRDefault="00F44D58" w:rsidP="00F44D58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F44D58">
        <w:rPr>
          <w:b/>
          <w:bCs/>
          <w:color w:val="000000" w:themeColor="text1"/>
          <w:kern w:val="24"/>
          <w:sz w:val="22"/>
          <w:szCs w:val="22"/>
        </w:rPr>
        <w:t>Table S2:</w:t>
      </w:r>
      <w:r w:rsidRPr="00F44D58">
        <w:rPr>
          <w:color w:val="000000" w:themeColor="text1"/>
          <w:kern w:val="24"/>
          <w:sz w:val="22"/>
          <w:szCs w:val="22"/>
        </w:rPr>
        <w:t xml:space="preserve"> Analysis of Variance testing the consistency and significance between different trials on a day.</w:t>
      </w:r>
    </w:p>
    <w:p w:rsidR="00BC2DED" w:rsidRDefault="00BC2DE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701"/>
        <w:gridCol w:w="2323"/>
        <w:gridCol w:w="1220"/>
      </w:tblGrid>
      <w:tr w:rsidR="00BC2DED" w:rsidRPr="00846A6F" w:rsidTr="00F44D58">
        <w:tc>
          <w:tcPr>
            <w:tcW w:w="8613" w:type="dxa"/>
            <w:gridSpan w:val="5"/>
          </w:tcPr>
          <w:p w:rsidR="00BC2DED" w:rsidRPr="00846A6F" w:rsidRDefault="00BC2DED" w:rsidP="00F44D58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Day 1 All trials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276" w:type="dxa"/>
          </w:tcPr>
          <w:p w:rsidR="00BC2DED" w:rsidRPr="00846A6F" w:rsidRDefault="00F44D58" w:rsidP="00BC2DE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46A6F">
              <w:rPr>
                <w:rFonts w:ascii="Times New Roman" w:hAnsi="Times New Roman" w:cs="Times New Roman"/>
                <w:b/>
              </w:rPr>
              <w:t>d</w:t>
            </w:r>
            <w:r w:rsidR="00BC2DED" w:rsidRPr="00846A6F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1701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2323" w:type="dxa"/>
          </w:tcPr>
          <w:p w:rsidR="00BC2DED" w:rsidRPr="00846A6F" w:rsidRDefault="00BC2DED" w:rsidP="00F744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F</w:t>
            </w:r>
            <w:r w:rsidR="00F7446A">
              <w:rPr>
                <w:rFonts w:ascii="Times New Roman" w:hAnsi="Times New Roman" w:cs="Times New Roman"/>
                <w:b/>
              </w:rPr>
              <w:t>-</w:t>
            </w:r>
            <w:r w:rsidRPr="00846A6F">
              <w:rPr>
                <w:rFonts w:ascii="Times New Roman" w:hAnsi="Times New Roman" w:cs="Times New Roman"/>
                <w:b/>
              </w:rPr>
              <w:t>ratio</w:t>
            </w: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BC2DED" w:rsidRPr="00846A6F" w:rsidRDefault="00846A6F" w:rsidP="00846A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  <w:r w:rsidR="00BC2DED" w:rsidRPr="00846A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3" w:type="dxa"/>
          </w:tcPr>
          <w:p w:rsidR="00BC2DED" w:rsidRPr="00846A6F" w:rsidRDefault="00BC2DED" w:rsidP="00846A6F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98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701" w:type="dxa"/>
          </w:tcPr>
          <w:p w:rsidR="00BC2DED" w:rsidRPr="00846A6F" w:rsidRDefault="00BC2DED" w:rsidP="00846A6F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1.038</w:t>
            </w:r>
            <w:r w:rsidR="00846A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3" w:type="dxa"/>
          </w:tcPr>
          <w:p w:rsidR="00BC2DED" w:rsidRPr="00846A6F" w:rsidRDefault="00BC2DED" w:rsidP="00846A6F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3.895</w:t>
            </w: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&lt;0.001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Trial*Genotype</w:t>
            </w: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701" w:type="dxa"/>
          </w:tcPr>
          <w:p w:rsidR="00BC2DED" w:rsidRPr="00846A6F" w:rsidRDefault="00BC2DED" w:rsidP="00846A6F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269</w:t>
            </w:r>
            <w:r w:rsidR="00846A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3" w:type="dxa"/>
          </w:tcPr>
          <w:p w:rsidR="00BC2DED" w:rsidRPr="00846A6F" w:rsidRDefault="00BC2DED" w:rsidP="00846A6F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45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1701" w:type="dxa"/>
          </w:tcPr>
          <w:p w:rsidR="00BC2DED" w:rsidRPr="00846A6F" w:rsidRDefault="00BC2DED" w:rsidP="00846A6F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266</w:t>
            </w:r>
            <w:r w:rsidR="00846A6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2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DED" w:rsidRPr="00846A6F" w:rsidTr="00F44D58">
        <w:tc>
          <w:tcPr>
            <w:tcW w:w="8613" w:type="dxa"/>
            <w:gridSpan w:val="5"/>
          </w:tcPr>
          <w:p w:rsidR="00BC2DED" w:rsidRPr="00846A6F" w:rsidRDefault="00BC2DED" w:rsidP="00F44D58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Day 2 All Trials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276" w:type="dxa"/>
          </w:tcPr>
          <w:p w:rsidR="00BC2DED" w:rsidRPr="00846A6F" w:rsidRDefault="00F44D58" w:rsidP="00BC2DE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46A6F">
              <w:rPr>
                <w:rFonts w:ascii="Times New Roman" w:hAnsi="Times New Roman" w:cs="Times New Roman"/>
                <w:b/>
              </w:rPr>
              <w:t>d</w:t>
            </w:r>
            <w:r w:rsidR="00BC2DED" w:rsidRPr="00846A6F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1701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2323" w:type="dxa"/>
          </w:tcPr>
          <w:p w:rsidR="00BC2DED" w:rsidRPr="00846A6F" w:rsidRDefault="00BC2DED" w:rsidP="00F744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F</w:t>
            </w:r>
            <w:r w:rsidR="00F7446A">
              <w:rPr>
                <w:rFonts w:ascii="Times New Roman" w:hAnsi="Times New Roman" w:cs="Times New Roman"/>
                <w:b/>
              </w:rPr>
              <w:t>-</w:t>
            </w:r>
            <w:r w:rsidRPr="00846A6F">
              <w:rPr>
                <w:rFonts w:ascii="Times New Roman" w:hAnsi="Times New Roman" w:cs="Times New Roman"/>
                <w:b/>
              </w:rPr>
              <w:t>ratio</w:t>
            </w: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:rsidR="00BC2DED" w:rsidRPr="00846A6F" w:rsidRDefault="00BC2DED" w:rsidP="00846A6F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0284</w:t>
            </w:r>
          </w:p>
        </w:tc>
        <w:tc>
          <w:tcPr>
            <w:tcW w:w="232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65</w:t>
            </w:r>
            <w:r w:rsidR="00846A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0" w:type="dxa"/>
          </w:tcPr>
          <w:p w:rsidR="00BC2DED" w:rsidRPr="00846A6F" w:rsidRDefault="00846A6F" w:rsidP="00BC2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701" w:type="dxa"/>
          </w:tcPr>
          <w:p w:rsidR="00BC2DED" w:rsidRPr="00846A6F" w:rsidRDefault="00BC2DED" w:rsidP="00846A6F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2405</w:t>
            </w:r>
          </w:p>
        </w:tc>
        <w:tc>
          <w:tcPr>
            <w:tcW w:w="2323" w:type="dxa"/>
          </w:tcPr>
          <w:p w:rsidR="00BC2DED" w:rsidRPr="00846A6F" w:rsidRDefault="00846A6F" w:rsidP="00BC2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9</w:t>
            </w: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&lt;0.001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Trial*Genotype</w:t>
            </w: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701" w:type="dxa"/>
          </w:tcPr>
          <w:p w:rsidR="00BC2DED" w:rsidRPr="00846A6F" w:rsidRDefault="00BC2DED" w:rsidP="00846A6F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0424</w:t>
            </w:r>
          </w:p>
        </w:tc>
        <w:tc>
          <w:tcPr>
            <w:tcW w:w="2323" w:type="dxa"/>
          </w:tcPr>
          <w:p w:rsidR="00BC2DED" w:rsidRPr="00846A6F" w:rsidRDefault="00846A6F" w:rsidP="00BC2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220" w:type="dxa"/>
          </w:tcPr>
          <w:p w:rsidR="00BC2DED" w:rsidRPr="00846A6F" w:rsidRDefault="00846A6F" w:rsidP="00BC2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701" w:type="dxa"/>
          </w:tcPr>
          <w:p w:rsidR="00BC2DED" w:rsidRPr="00846A6F" w:rsidRDefault="00BC2DED" w:rsidP="00846A6F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043</w:t>
            </w:r>
            <w:r w:rsidR="00846A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DED" w:rsidRPr="00846A6F" w:rsidTr="00F44D58">
        <w:tc>
          <w:tcPr>
            <w:tcW w:w="8613" w:type="dxa"/>
            <w:gridSpan w:val="5"/>
          </w:tcPr>
          <w:p w:rsidR="00BC2DED" w:rsidRPr="00846A6F" w:rsidRDefault="00BC2DED" w:rsidP="00F44D58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Day 3 All Trials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276" w:type="dxa"/>
          </w:tcPr>
          <w:p w:rsidR="00BC2DED" w:rsidRPr="00846A6F" w:rsidRDefault="00F44D58" w:rsidP="00BC2DE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46A6F">
              <w:rPr>
                <w:rFonts w:ascii="Times New Roman" w:hAnsi="Times New Roman" w:cs="Times New Roman"/>
                <w:b/>
              </w:rPr>
              <w:t>d</w:t>
            </w:r>
            <w:r w:rsidR="00BC2DED" w:rsidRPr="00846A6F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1701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2323" w:type="dxa"/>
          </w:tcPr>
          <w:p w:rsidR="00BC2DED" w:rsidRPr="00846A6F" w:rsidRDefault="00BC2DED" w:rsidP="00F744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F</w:t>
            </w:r>
            <w:r w:rsidR="00F7446A">
              <w:rPr>
                <w:rFonts w:ascii="Times New Roman" w:hAnsi="Times New Roman" w:cs="Times New Roman"/>
                <w:b/>
              </w:rPr>
              <w:t>-</w:t>
            </w:r>
            <w:bookmarkStart w:id="0" w:name="_GoBack"/>
            <w:bookmarkEnd w:id="0"/>
            <w:r w:rsidRPr="00846A6F">
              <w:rPr>
                <w:rFonts w:ascii="Times New Roman" w:hAnsi="Times New Roman" w:cs="Times New Roman"/>
                <w:b/>
              </w:rPr>
              <w:t>ratio</w:t>
            </w: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6A6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:rsidR="00BC2DED" w:rsidRPr="00846A6F" w:rsidRDefault="00846A6F" w:rsidP="00846A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2</w:t>
            </w:r>
          </w:p>
        </w:tc>
        <w:tc>
          <w:tcPr>
            <w:tcW w:w="2323" w:type="dxa"/>
          </w:tcPr>
          <w:p w:rsidR="00BC2DED" w:rsidRPr="00846A6F" w:rsidRDefault="00846A6F" w:rsidP="00BC2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68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701" w:type="dxa"/>
          </w:tcPr>
          <w:p w:rsidR="00BC2DED" w:rsidRPr="00846A6F" w:rsidRDefault="00BC2DED" w:rsidP="00846A6F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1734</w:t>
            </w:r>
          </w:p>
        </w:tc>
        <w:tc>
          <w:tcPr>
            <w:tcW w:w="2323" w:type="dxa"/>
          </w:tcPr>
          <w:p w:rsidR="00BC2DED" w:rsidRPr="00846A6F" w:rsidRDefault="00846A6F" w:rsidP="00BC2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8</w:t>
            </w: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&lt;0.001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Trial*Genotype</w:t>
            </w: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701" w:type="dxa"/>
          </w:tcPr>
          <w:p w:rsidR="00BC2DED" w:rsidRPr="00846A6F" w:rsidRDefault="00BC2DED" w:rsidP="00846A6F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0512</w:t>
            </w:r>
          </w:p>
        </w:tc>
        <w:tc>
          <w:tcPr>
            <w:tcW w:w="232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1.03</w:t>
            </w:r>
            <w:r w:rsidR="00846A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37</w:t>
            </w:r>
          </w:p>
        </w:tc>
      </w:tr>
      <w:tr w:rsidR="00BC2DED" w:rsidRPr="00846A6F" w:rsidTr="00F44D58">
        <w:tc>
          <w:tcPr>
            <w:tcW w:w="209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276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701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  <w:r w:rsidRPr="00846A6F">
              <w:rPr>
                <w:rFonts w:ascii="Times New Roman" w:hAnsi="Times New Roman" w:cs="Times New Roman"/>
              </w:rPr>
              <w:t>0.0497</w:t>
            </w:r>
          </w:p>
        </w:tc>
        <w:tc>
          <w:tcPr>
            <w:tcW w:w="2323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:rsidR="00BC2DED" w:rsidRPr="00846A6F" w:rsidRDefault="00BC2DED" w:rsidP="00BC2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86222" w:rsidRDefault="00F7446A"/>
    <w:sectPr w:rsidR="006862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6F424D"/>
    <w:multiLevelType w:val="hybridMultilevel"/>
    <w:tmpl w:val="BC94265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F16CF7"/>
    <w:multiLevelType w:val="hybridMultilevel"/>
    <w:tmpl w:val="077467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BF5"/>
    <w:rsid w:val="00432BF5"/>
    <w:rsid w:val="00846A6F"/>
    <w:rsid w:val="00964166"/>
    <w:rsid w:val="00AF154B"/>
    <w:rsid w:val="00BC2DED"/>
    <w:rsid w:val="00F44D58"/>
    <w:rsid w:val="00F7446A"/>
    <w:rsid w:val="00FA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2D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C2D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2D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2D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C2D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2D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sh Prashar</dc:creator>
  <cp:keywords/>
  <dc:description/>
  <cp:lastModifiedBy>Ankush Prashar</cp:lastModifiedBy>
  <cp:revision>6</cp:revision>
  <dcterms:created xsi:type="dcterms:W3CDTF">2013-05-10T15:32:00Z</dcterms:created>
  <dcterms:modified xsi:type="dcterms:W3CDTF">2013-05-10T18:47:00Z</dcterms:modified>
</cp:coreProperties>
</file>